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51A9F" w14:textId="72E10745" w:rsidR="00AD71F5" w:rsidRPr="0066571C" w:rsidRDefault="0066571C">
      <w:pPr>
        <w:pStyle w:val="a3"/>
        <w:rPr>
          <w:rFonts w:ascii="Times New Roman" w:eastAsia="宋体" w:hAnsi="Times New Roman" w:cs="Times New Roman"/>
          <w:b/>
          <w:bCs/>
          <w:szCs w:val="20"/>
        </w:rPr>
      </w:pPr>
      <w:r w:rsidRPr="0066571C">
        <w:rPr>
          <w:rFonts w:ascii="Times New Roman" w:hAnsi="Times New Roman" w:cs="Times New Roman" w:hint="eastAsia"/>
          <w:b/>
          <w:bCs/>
          <w:szCs w:val="20"/>
        </w:rPr>
        <w:t>S</w:t>
      </w:r>
      <w:r w:rsidRPr="0066571C">
        <w:rPr>
          <w:rFonts w:ascii="Times New Roman" w:hAnsi="Times New Roman" w:cs="Times New Roman"/>
          <w:b/>
          <w:bCs/>
          <w:szCs w:val="20"/>
        </w:rPr>
        <w:t>upplementary T2</w:t>
      </w:r>
      <w:r w:rsidR="00000000" w:rsidRPr="0066571C">
        <w:rPr>
          <w:rFonts w:ascii="Times New Roman" w:hAnsi="Times New Roman" w:cs="Times New Roman"/>
          <w:b/>
          <w:bCs/>
          <w:szCs w:val="20"/>
        </w:rPr>
        <w:t xml:space="preserve"> Population characteristics between different groups.</w:t>
      </w:r>
    </w:p>
    <w:tbl>
      <w:tblPr>
        <w:tblW w:w="9661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7"/>
        <w:gridCol w:w="1654"/>
        <w:gridCol w:w="1973"/>
        <w:gridCol w:w="2064"/>
        <w:gridCol w:w="863"/>
      </w:tblGrid>
      <w:tr w:rsidR="00AD71F5" w:rsidRPr="00F84706" w14:paraId="2D1DAF1D" w14:textId="77777777">
        <w:trPr>
          <w:trHeight w:val="280"/>
        </w:trPr>
        <w:tc>
          <w:tcPr>
            <w:tcW w:w="3107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087B35A2" w14:textId="77777777" w:rsidR="00AD71F5" w:rsidRPr="00F84706" w:rsidRDefault="00000000">
            <w:pPr>
              <w:pStyle w:val="a3"/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5691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9C542AB" w14:textId="77777777" w:rsidR="00AD71F5" w:rsidRPr="00F84706" w:rsidRDefault="00000000">
            <w:pPr>
              <w:pStyle w:val="a3"/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86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1F9B8A84" w14:textId="77777777" w:rsidR="00AD71F5" w:rsidRPr="00F84706" w:rsidRDefault="00000000">
            <w:pPr>
              <w:pStyle w:val="a3"/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 w:rsidR="00AD71F5" w:rsidRPr="00F84706" w14:paraId="0CE7EC71" w14:textId="77777777">
        <w:trPr>
          <w:trHeight w:val="360"/>
        </w:trPr>
        <w:tc>
          <w:tcPr>
            <w:tcW w:w="3107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6D3B81C" w14:textId="77777777" w:rsidR="00AD71F5" w:rsidRPr="00F84706" w:rsidRDefault="00AD71F5">
            <w:pPr>
              <w:pStyle w:val="a3"/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34AFC70" w14:textId="77777777" w:rsidR="00AD71F5" w:rsidRPr="00F84706" w:rsidRDefault="00000000">
            <w:pPr>
              <w:pStyle w:val="a3"/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Total (n = 521)</w:t>
            </w:r>
          </w:p>
        </w:tc>
        <w:tc>
          <w:tcPr>
            <w:tcW w:w="1973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4EC32E9A" w14:textId="77777777" w:rsidR="00AD71F5" w:rsidRPr="00F84706" w:rsidRDefault="00000000">
            <w:pPr>
              <w:pStyle w:val="a3"/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Survivors (n = 398)</w:t>
            </w:r>
          </w:p>
        </w:tc>
        <w:tc>
          <w:tcPr>
            <w:tcW w:w="206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30DFA296" w14:textId="77777777" w:rsidR="00AD71F5" w:rsidRPr="00F84706" w:rsidRDefault="00000000">
            <w:pPr>
              <w:pStyle w:val="a3"/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Non-survivors (n = 123)</w:t>
            </w:r>
          </w:p>
        </w:tc>
        <w:tc>
          <w:tcPr>
            <w:tcW w:w="863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0E6D29C4" w14:textId="77777777" w:rsidR="00AD71F5" w:rsidRPr="00F84706" w:rsidRDefault="00AD71F5">
            <w:pPr>
              <w:pStyle w:val="a3"/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AD71F5" w:rsidRPr="00F84706" w14:paraId="4D616EE4" w14:textId="77777777">
        <w:trPr>
          <w:trHeight w:val="280"/>
        </w:trPr>
        <w:tc>
          <w:tcPr>
            <w:tcW w:w="9661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38667348" w14:textId="77777777" w:rsidR="00AD71F5" w:rsidRPr="00F84706" w:rsidRDefault="00000000">
            <w:pPr>
              <w:pStyle w:val="a3"/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Demographic</w:t>
            </w:r>
          </w:p>
        </w:tc>
      </w:tr>
      <w:tr w:rsidR="00AD71F5" w:rsidRPr="00F84706" w14:paraId="2BF7B32E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DE80396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, n (%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8DE5467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2 (56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458D520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6 (56.8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EF50112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 (53.7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836DE37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2</w:t>
            </w:r>
          </w:p>
        </w:tc>
      </w:tr>
      <w:tr w:rsidR="00AD71F5" w:rsidRPr="00F84706" w14:paraId="71D69BD1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8A1C553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, years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11BE448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2 ± 14.4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61183E9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4 ± 13.9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8FE4EBF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.2 ± 14.5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F1FCBB5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AD71F5" w:rsidRPr="00F84706" w14:paraId="34E00284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124A28D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hnicity, n (%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57CDE5B" w14:textId="77777777" w:rsidR="00AD71F5" w:rsidRPr="00F84706" w:rsidRDefault="00AD71F5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26B0873" w14:textId="77777777" w:rsidR="00AD71F5" w:rsidRPr="00F84706" w:rsidRDefault="00AD71F5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F2FF0E0" w14:textId="77777777" w:rsidR="00AD71F5" w:rsidRPr="00F84706" w:rsidRDefault="00AD71F5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D38BE0E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AD71F5" w:rsidRPr="00F84706" w14:paraId="51DA3E11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0CD5D4B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hite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180C9D5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6 (62.6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4CBC413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0 (67.8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82DE2A0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 (45.5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35BBFCE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AD71F5" w:rsidRPr="00F84706" w14:paraId="4BB1D309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C8BF229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ack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FD5DC85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6 </w:t>
            </w:r>
            <w:proofErr w:type="gramStart"/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 8.8</w:t>
            </w:r>
            <w:proofErr w:type="gramEnd"/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A79BB0D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 (9.8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B09A84F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 (5.7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C8A9638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AD71F5" w:rsidRPr="00F84706" w14:paraId="5BD12859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FF9E14C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ian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045296E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 </w:t>
            </w:r>
            <w:proofErr w:type="gramStart"/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 3.3</w:t>
            </w:r>
            <w:proofErr w:type="gramEnd"/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8532E82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 (2.5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A2C315A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 (5.7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C6E3AC2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AD71F5" w:rsidRPr="00F84706" w14:paraId="14DCC13E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205D28D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46B1422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2 (25.3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AF03CF1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 (19.8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D5E92D6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 (43.1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033F8CD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AD71F5" w:rsidRPr="00F84706" w14:paraId="12B0C81A" w14:textId="77777777">
        <w:trPr>
          <w:trHeight w:val="280"/>
        </w:trPr>
        <w:tc>
          <w:tcPr>
            <w:tcW w:w="9661" w:type="dxa"/>
            <w:gridSpan w:val="5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3EE293C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Vital signs</w:t>
            </w:r>
          </w:p>
        </w:tc>
      </w:tr>
      <w:tr w:rsidR="00AD71F5" w:rsidRPr="00F84706" w14:paraId="0C6FBBCD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2F9571A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art rate, beats/min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28F4920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.4 ± 13.7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DF531CE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.9 ± 12.9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2849C3B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.1 ± 14.9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46A4897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AD71F5" w:rsidRPr="00F84706" w14:paraId="058BFF60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5844D03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BP, mmHg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F8B4601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.9 ± 8.8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D096D02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.8 ± 8.9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DA794A2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.2 ± 8.6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0FDD973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44</w:t>
            </w:r>
          </w:p>
        </w:tc>
      </w:tr>
      <w:tr w:rsidR="00AD71F5" w:rsidRPr="00F84706" w14:paraId="4CEDA65A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6D0BD3F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R, times/min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0F8FCA4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0 ± 3.4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B0108DB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5 ± 3.0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1BD74FB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7 ± 3.9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C3D763C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AD71F5" w:rsidRPr="00F84706" w14:paraId="7FC415A7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4139A45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emperature, </w:t>
            </w:r>
            <w:r w:rsidRPr="006F6E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◦</w:t>
            </w: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F121F2A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0 ± 0.5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542366B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0 ± 0.4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82E8E80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9 ± 0.8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D1D7FFE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2</w:t>
            </w:r>
          </w:p>
        </w:tc>
      </w:tr>
      <w:tr w:rsidR="00AD71F5" w:rsidRPr="00F84706" w14:paraId="2BEE71B0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07F9477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O</w:t>
            </w:r>
            <w:r w:rsidRPr="006F6E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%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96F692D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.8 (96.3, 99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222DC49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.6 (96.2, 98.9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E699671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.4 (96.7, 99.4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3BD3030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</w:tr>
      <w:tr w:rsidR="00AD71F5" w:rsidRPr="00F84706" w14:paraId="1EDAD09E" w14:textId="77777777">
        <w:trPr>
          <w:trHeight w:val="280"/>
        </w:trPr>
        <w:tc>
          <w:tcPr>
            <w:tcW w:w="9661" w:type="dxa"/>
            <w:gridSpan w:val="5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58C3504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Comorbidities, n (%)</w:t>
            </w:r>
          </w:p>
        </w:tc>
      </w:tr>
      <w:tr w:rsidR="00AD71F5" w:rsidRPr="00F84706" w14:paraId="55AC90DC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B82021B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ocardial infarction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597B54D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 </w:t>
            </w:r>
            <w:proofErr w:type="gramStart"/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 7.7</w:t>
            </w:r>
            <w:proofErr w:type="gramEnd"/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8132F9A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 (7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315FE9C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 (9.8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DD59472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2</w:t>
            </w:r>
          </w:p>
        </w:tc>
      </w:tr>
      <w:tr w:rsidR="00AD71F5" w:rsidRPr="00F84706" w14:paraId="19E5D2B3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83E31A5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gestive heart failure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5036C18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9 </w:t>
            </w:r>
            <w:proofErr w:type="gramStart"/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 7.5</w:t>
            </w:r>
            <w:proofErr w:type="gramEnd"/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F56B6CD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 (7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CAFA765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 (8.9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9B5AE21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82</w:t>
            </w:r>
          </w:p>
        </w:tc>
      </w:tr>
      <w:tr w:rsidR="00AD71F5" w:rsidRPr="00F84706" w14:paraId="0DED54CC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0D0E509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onic pulmonary disease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8EF531B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 (14.8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053D533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 (13.1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B26EDAE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 (20.3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F78F21E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7</w:t>
            </w:r>
          </w:p>
        </w:tc>
      </w:tr>
      <w:tr w:rsidR="00AD71F5" w:rsidRPr="00F84706" w14:paraId="74F201ED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4DADF2A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BB02BEB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0 (49.9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091B228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6 (49.2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06C95EE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 (52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0C0866F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9</w:t>
            </w:r>
          </w:p>
        </w:tc>
      </w:tr>
      <w:tr w:rsidR="00AD71F5" w:rsidRPr="00F84706" w14:paraId="4CD99608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340C462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6BA962D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 (13.4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F202D7E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 (13.1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07E0FE5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 (14.6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F3484DA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6</w:t>
            </w:r>
          </w:p>
        </w:tc>
      </w:tr>
      <w:tr w:rsidR="00AD71F5" w:rsidRPr="00F84706" w14:paraId="0E3F2BB7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25D8E0B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aplegi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A1F0D5E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 (11.7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450B307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 (9.8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6F0F240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 (17.9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48A71DE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</w:tr>
      <w:tr w:rsidR="00AD71F5" w:rsidRPr="00F84706" w14:paraId="088317EB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87CCBB2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psis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69F38B0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8 (49.5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54EADA7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3 (46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668A0DC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 (61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6EFCC73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 w:rsidR="00AD71F5" w:rsidRPr="00F84706" w14:paraId="5F3BCBB2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839586E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nal disease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B02476F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7 </w:t>
            </w:r>
            <w:proofErr w:type="gramStart"/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 5.2</w:t>
            </w:r>
            <w:proofErr w:type="gramEnd"/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17B2E23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 (4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DA5D320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 (8.9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DA1475E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1</w:t>
            </w:r>
          </w:p>
        </w:tc>
      </w:tr>
      <w:tr w:rsidR="00AD71F5" w:rsidRPr="00F84706" w14:paraId="09E6C337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40250E5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ignant cancer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7E623E1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1 </w:t>
            </w:r>
            <w:proofErr w:type="gramStart"/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 4.0</w:t>
            </w:r>
            <w:proofErr w:type="gramEnd"/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2FB3B8B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 (3.5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B27FDF1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 (5.7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845D41A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7</w:t>
            </w:r>
          </w:p>
        </w:tc>
      </w:tr>
      <w:tr w:rsidR="00AD71F5" w:rsidRPr="00F84706" w14:paraId="47DFAA4B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4DBB951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 liver disease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C615C4D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 </w:t>
            </w:r>
            <w:proofErr w:type="gramStart"/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 1.2</w:t>
            </w:r>
            <w:proofErr w:type="gramEnd"/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E1EC3D3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 (0.5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D4B44ED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 (3.3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BA018AD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</w:tr>
      <w:tr w:rsidR="00AD71F5" w:rsidRPr="00F84706" w14:paraId="60E1CE11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A94EC6A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rlson comorbidity index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E3E914C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 (3.0, 6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158F4F0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 (3.0, 6.0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CB97D6A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 (4.0, 7.0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30D50CD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AD71F5" w:rsidRPr="00F84706" w14:paraId="36267DB5" w14:textId="77777777">
        <w:trPr>
          <w:trHeight w:val="280"/>
        </w:trPr>
        <w:tc>
          <w:tcPr>
            <w:tcW w:w="9661" w:type="dxa"/>
            <w:gridSpan w:val="5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1AB5D48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Laboratory results</w:t>
            </w:r>
          </w:p>
        </w:tc>
      </w:tr>
      <w:tr w:rsidR="00AD71F5" w:rsidRPr="00F84706" w14:paraId="39B13F98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DB14777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ucose, mg/dl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50FA1B6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2.7 ± 36.5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3BB71CD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.9 ± 31.6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9097F2C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.1 ± 44.7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C606938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AD71F5" w:rsidRPr="00F84706" w14:paraId="0AA65E79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FE1712D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BC, 10</w:t>
            </w:r>
            <w:r w:rsidRPr="006F6E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12</w:t>
            </w: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6BFA5B6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 ± 0.7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1451334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 ± 0.6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1FE94CC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 ± 0.8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E9F26F6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9</w:t>
            </w:r>
          </w:p>
        </w:tc>
      </w:tr>
      <w:tr w:rsidR="00AD71F5" w:rsidRPr="00F84706" w14:paraId="61F20A91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B82F6CA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moglobin, g/L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A426B03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9 ± 1.9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11044CE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0 ± 1.8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82C7033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4 ± 2.3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BD91471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 w:rsidR="00AD71F5" w:rsidRPr="00F84706" w14:paraId="61E045B9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D8C3C83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telets, 10</w:t>
            </w:r>
            <w:r w:rsidRPr="006F6E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7FA2D48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5.7 ± 88.6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3A7E5C5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2.4 ± 85.1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B267C67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.6 ± 96.3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E7F39FC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 w:rsidR="00AD71F5" w:rsidRPr="00F84706" w14:paraId="6E67A9CF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3DFA77D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BC, 10</w:t>
            </w:r>
            <w:r w:rsidRPr="006F6E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6296C15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1 ± 4.8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E243D44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7 ± 4.3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F4F392A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1 ± 6.2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D50C379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</w:tr>
      <w:tr w:rsidR="00AD71F5" w:rsidRPr="00F84706" w14:paraId="6C82A10C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9EA5486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dium, mmol/L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DB968ED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8.0 ± 3.9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CFB3A8A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8.1 ± 3.4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D01B64C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.5 ± 5.2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5BB463F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3</w:t>
            </w:r>
          </w:p>
        </w:tc>
      </w:tr>
      <w:tr w:rsidR="00AD71F5" w:rsidRPr="00F84706" w14:paraId="4AF79036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A69321B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lcium, mmol/L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0B4339D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3 ± 0.7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C2CE6E6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 ± 0.7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1A2EFBA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2 ± 0.8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2D39B3F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</w:tr>
      <w:tr w:rsidR="00AD71F5" w:rsidRPr="00F84706" w14:paraId="313ED7CB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66436AB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, s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D9209CD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2 (11.3, 13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68EC27C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1 (11.3, 12.9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DC7CDB0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4 (11.4, 13.6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52AAD14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9</w:t>
            </w:r>
          </w:p>
        </w:tc>
      </w:tr>
      <w:tr w:rsidR="00AD71F5" w:rsidRPr="00F84706" w14:paraId="4D74EAA6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2E9666E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TT, s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F0B6213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1 (23.6, 28.5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2BE641E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0 (23.6, 28.3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D13BE58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3 (23.7, 29.9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97A21F1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9</w:t>
            </w:r>
          </w:p>
        </w:tc>
      </w:tr>
      <w:tr w:rsidR="00AD71F5" w:rsidRPr="00F84706" w14:paraId="6A3A91EE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95AC2D1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 (mg/dL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9F07D9A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 (0.6, 0.9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A0F6732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 (0.6, 0.9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BF6B25F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 (0.6, 1.1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225ABBF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AD71F5" w:rsidRPr="00F84706" w14:paraId="128DF8F0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3FD459B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UN (mg/dL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664259A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0 (10.0, 17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B0333B3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0 (9.0, 15.0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4E3410E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0 (12.0, 23.5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D43868F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AD71F5" w:rsidRPr="00F84706" w14:paraId="3209FFAA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B93D29F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carbonate (Eq/L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10409E3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4 ± 3.4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2FC0123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8 ± 3.2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8C473FC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1 ± 4.0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3A23CF9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AD71F5" w:rsidRPr="00F84706" w14:paraId="4587A8F9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4A1E31E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uartiles of Bicarbonate, n (%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192BEE2" w14:textId="77777777" w:rsidR="00AD71F5" w:rsidRPr="00F84706" w:rsidRDefault="00AD71F5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5B1946E" w14:textId="77777777" w:rsidR="00AD71F5" w:rsidRPr="00F84706" w:rsidRDefault="00AD71F5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8981FDE" w14:textId="77777777" w:rsidR="00AD71F5" w:rsidRPr="00F84706" w:rsidRDefault="00AD71F5">
            <w:pPr>
              <w:pStyle w:val="a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F0B74AC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AD71F5" w:rsidRPr="00F84706" w14:paraId="0B58BA42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06A4508" w14:textId="73B8B917" w:rsidR="00AD71F5" w:rsidRPr="006F7061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  Q1(≤20</w:t>
            </w:r>
            <w:r w:rsidR="006F7061" w:rsidRPr="006F70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="006F7061" w:rsidRPr="006F70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q/L</w:t>
            </w: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7E6FEF4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 (16.7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3CF8F36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 (13.1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CB5F548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 (28.5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B8F811B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AD71F5" w:rsidRPr="00F84706" w14:paraId="74CED94E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5EE3A76" w14:textId="46C165A5" w:rsidR="00AD71F5" w:rsidRPr="006F7061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Q2(21-22</w:t>
            </w:r>
            <w:r w:rsidR="006F7061" w:rsidRPr="006F70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="006F7061" w:rsidRPr="006F70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q/L</w:t>
            </w: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F459B74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 (20.5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C69A222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 (18.3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B7DC8E4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 (27.6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390CB29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AD71F5" w:rsidRPr="00F84706" w14:paraId="487B0AF7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E737761" w14:textId="20DF74AB" w:rsidR="00AD71F5" w:rsidRPr="006F7061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Q3(23-25</w:t>
            </w:r>
            <w:r w:rsidR="006F7061" w:rsidRPr="006F70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="006F7061" w:rsidRPr="006F70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q/L</w:t>
            </w: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EB78965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 (35.9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21EDAA2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 (39.4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4B644E7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 (24.4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F7E39C5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AD71F5" w:rsidRPr="00F84706" w14:paraId="2640D2D0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3607BC0" w14:textId="27538094" w:rsidR="00AD71F5" w:rsidRPr="006F7061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Q4(≥26</w:t>
            </w:r>
            <w:r w:rsidR="006F7061" w:rsidRPr="006F70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="006F7061" w:rsidRPr="006F70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q/L</w:t>
            </w: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7783C4F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0 (26.9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AAE6814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 (29.1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FDBCF1D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 (19.5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EA54B25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AD71F5" w:rsidRPr="00F84706" w14:paraId="12658F83" w14:textId="77777777">
        <w:trPr>
          <w:trHeight w:val="280"/>
        </w:trPr>
        <w:tc>
          <w:tcPr>
            <w:tcW w:w="9661" w:type="dxa"/>
            <w:gridSpan w:val="5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FE43F85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Therapy and outcome, n (%)</w:t>
            </w:r>
          </w:p>
        </w:tc>
      </w:tr>
      <w:tr w:rsidR="00AD71F5" w:rsidRPr="00F84706" w14:paraId="75B04627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D3F3EEC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Endovascular therapy 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E5DD5A0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0 (36.5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0D9388F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 (40.5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85BB332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 (23.6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30F6588F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AD71F5" w:rsidRPr="00F84706" w14:paraId="5E56E757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6804F11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ipping of aneurysm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365ED43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 </w:t>
            </w:r>
            <w:proofErr w:type="gramStart"/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 7.1</w:t>
            </w:r>
            <w:proofErr w:type="gramEnd"/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84BCBA6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 (8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ED094DF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 (4.1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2EBE256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4</w:t>
            </w:r>
          </w:p>
        </w:tc>
      </w:tr>
      <w:tr w:rsidR="00AD71F5" w:rsidRPr="00F84706" w14:paraId="3F8EFAD0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6F5D63D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drocephalus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028AFA2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 (29.6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3E6D303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 (28.6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939E8EB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 (32.5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DA93624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</w:tr>
      <w:tr w:rsidR="00AD71F5" w:rsidRPr="00F84706" w14:paraId="002D8AC4" w14:textId="77777777">
        <w:trPr>
          <w:trHeight w:val="280"/>
        </w:trPr>
        <w:tc>
          <w:tcPr>
            <w:tcW w:w="9661" w:type="dxa"/>
            <w:gridSpan w:val="5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B38E171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Scores</w:t>
            </w:r>
          </w:p>
        </w:tc>
      </w:tr>
      <w:tr w:rsidR="00AD71F5" w:rsidRPr="00F84706" w14:paraId="1449B660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E312517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S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E68E3C8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0 (7.0, 14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8F7649E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0 (8.0, 14.0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5DBF011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0 (3.0, 15.0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195A0E0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AD71F5" w:rsidRPr="00F84706" w14:paraId="4D608CE5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AE6443C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SIII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1ED496F4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0 (27.0, 61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CAFCA82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0 (25.0, 51.0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5EF8BC16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.0 (44.5, 84.0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7547030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:rsidR="00AD71F5" w:rsidRPr="00F84706" w14:paraId="056BCC77" w14:textId="77777777">
        <w:trPr>
          <w:trHeight w:val="280"/>
        </w:trPr>
        <w:tc>
          <w:tcPr>
            <w:tcW w:w="310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0C0A1485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F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9C1F84C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 (2.0, 4.0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15F6E7A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 (2.0, 3.0)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651E0354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 (2.0, 4.0)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4B729285" w14:textId="77777777" w:rsidR="00AD71F5" w:rsidRPr="00F84706" w:rsidRDefault="00000000">
            <w:pPr>
              <w:pStyle w:val="a3"/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847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</w:tbl>
    <w:p w14:paraId="138FA409" w14:textId="77777777" w:rsidR="00AD71F5" w:rsidRPr="00F84706" w:rsidRDefault="00000000">
      <w:pPr>
        <w:rPr>
          <w:rFonts w:ascii="Times New Roman" w:eastAsia="宋体" w:hAnsi="Times New Roman" w:cs="Times New Roman"/>
          <w:sz w:val="18"/>
          <w:szCs w:val="18"/>
        </w:rPr>
      </w:pPr>
      <w:r w:rsidRPr="00F84706">
        <w:rPr>
          <w:rFonts w:ascii="Times New Roman" w:hAnsi="Times New Roman" w:cs="Times New Roman"/>
          <w:sz w:val="18"/>
          <w:szCs w:val="18"/>
        </w:rPr>
        <w:t xml:space="preserve">MBP, mean blood pressure; RR, respiratory rate; SpO2, percutaneous oxygen </w:t>
      </w:r>
      <w:proofErr w:type="gramStart"/>
      <w:r w:rsidRPr="00F84706">
        <w:rPr>
          <w:rFonts w:ascii="Times New Roman" w:hAnsi="Times New Roman" w:cs="Times New Roman"/>
          <w:sz w:val="18"/>
          <w:szCs w:val="18"/>
        </w:rPr>
        <w:t>saturation;RBC</w:t>
      </w:r>
      <w:proofErr w:type="gramEnd"/>
      <w:r w:rsidRPr="00F84706">
        <w:rPr>
          <w:rFonts w:ascii="Times New Roman" w:hAnsi="Times New Roman" w:cs="Times New Roman"/>
          <w:sz w:val="18"/>
          <w:szCs w:val="18"/>
        </w:rPr>
        <w:t>, red blood cell; WBC, white blood cell; PT, prothrombin time; APTT, activated partial thromboplastin time; Cr, Creatinine; BUN, Blood urea nitrogen; GCS, Glasgow coma score; APSIII score, Acute Physiology III score; SOFA, Sequential Organ Failure Assessment.</w:t>
      </w:r>
    </w:p>
    <w:p w14:paraId="0894A698" w14:textId="77777777" w:rsidR="00AD71F5" w:rsidRDefault="00AD71F5"/>
    <w:sectPr w:rsidR="00AD71F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C41D3" w14:textId="77777777" w:rsidR="008C4C26" w:rsidRDefault="008C4C26" w:rsidP="00F84706">
      <w:r>
        <w:separator/>
      </w:r>
    </w:p>
  </w:endnote>
  <w:endnote w:type="continuationSeparator" w:id="0">
    <w:p w14:paraId="406AFB4D" w14:textId="77777777" w:rsidR="008C4C26" w:rsidRDefault="008C4C26" w:rsidP="00F847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9424A" w14:textId="77777777" w:rsidR="008C4C26" w:rsidRDefault="008C4C26" w:rsidP="00F84706">
      <w:r>
        <w:separator/>
      </w:r>
    </w:p>
  </w:footnote>
  <w:footnote w:type="continuationSeparator" w:id="0">
    <w:p w14:paraId="7D790618" w14:textId="77777777" w:rsidR="008C4C26" w:rsidRDefault="008C4C26" w:rsidP="00F847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71F5"/>
    <w:rsid w:val="002843D8"/>
    <w:rsid w:val="0066571C"/>
    <w:rsid w:val="006F6E91"/>
    <w:rsid w:val="006F7061"/>
    <w:rsid w:val="008C4C26"/>
    <w:rsid w:val="00A6428D"/>
    <w:rsid w:val="00AB417F"/>
    <w:rsid w:val="00AD71F5"/>
    <w:rsid w:val="00F84706"/>
    <w:rsid w:val="087F17F6"/>
    <w:rsid w:val="0B326BE1"/>
    <w:rsid w:val="17CD500E"/>
    <w:rsid w:val="192150FF"/>
    <w:rsid w:val="258F0625"/>
    <w:rsid w:val="29263F19"/>
    <w:rsid w:val="29ED1ED1"/>
    <w:rsid w:val="3613473A"/>
    <w:rsid w:val="37C064F2"/>
    <w:rsid w:val="3B0D07FC"/>
    <w:rsid w:val="3BA905B9"/>
    <w:rsid w:val="3BDA32C5"/>
    <w:rsid w:val="3C057A1D"/>
    <w:rsid w:val="3D34312D"/>
    <w:rsid w:val="436E4910"/>
    <w:rsid w:val="49C20DD8"/>
    <w:rsid w:val="4AFE7EE4"/>
    <w:rsid w:val="4D3402C4"/>
    <w:rsid w:val="4E3B6C98"/>
    <w:rsid w:val="4F163BD8"/>
    <w:rsid w:val="56BD2F65"/>
    <w:rsid w:val="59CB7F27"/>
    <w:rsid w:val="59F237CE"/>
    <w:rsid w:val="66805897"/>
    <w:rsid w:val="6F8575D8"/>
    <w:rsid w:val="72EC391E"/>
    <w:rsid w:val="763D4CBC"/>
    <w:rsid w:val="77B42F0B"/>
    <w:rsid w:val="784E6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C1331C"/>
  <w15:docId w15:val="{C2075107-64D2-4443-B8CC-2DF77C6D2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paragraph" w:styleId="a4">
    <w:name w:val="header"/>
    <w:basedOn w:val="a"/>
    <w:link w:val="a5"/>
    <w:rsid w:val="00F847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8470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F847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8470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66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'bing'er'ke</dc:creator>
  <cp:lastModifiedBy>m</cp:lastModifiedBy>
  <cp:revision>10</cp:revision>
  <dcterms:created xsi:type="dcterms:W3CDTF">2014-10-29T12:08:00Z</dcterms:created>
  <dcterms:modified xsi:type="dcterms:W3CDTF">2023-10-05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948</vt:lpwstr>
  </property>
</Properties>
</file>